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A6E6F" w:rsidRDefault="007A6E6F" w:rsidP="007A6E6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A6E6F">
        <w:rPr>
          <w:rFonts w:ascii="Times New Roman" w:hAnsi="Times New Roman" w:cs="Times New Roman"/>
          <w:sz w:val="24"/>
          <w:szCs w:val="24"/>
        </w:rPr>
        <w:t xml:space="preserve">Supplementary Figure 1: Kaplan-Meier estimates of 5-year overall survival curves. (A) patients with </w:t>
      </w:r>
      <w:proofErr w:type="spellStart"/>
      <w:r w:rsidRPr="007A6E6F">
        <w:rPr>
          <w:rFonts w:ascii="Times New Roman" w:hAnsi="Times New Roman" w:cs="Times New Roman"/>
          <w:sz w:val="24"/>
          <w:szCs w:val="24"/>
        </w:rPr>
        <w:t>tumor</w:t>
      </w:r>
      <w:proofErr w:type="spellEnd"/>
      <w:r w:rsidRPr="007A6E6F">
        <w:rPr>
          <w:rFonts w:ascii="Times New Roman" w:hAnsi="Times New Roman" w:cs="Times New Roman"/>
          <w:sz w:val="24"/>
          <w:szCs w:val="24"/>
        </w:rPr>
        <w:t xml:space="preserve"> burden score (TBS) &lt; 6 and N0 </w:t>
      </w:r>
      <w:r w:rsidRPr="007A6E6F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/ </w:t>
      </w:r>
      <w:proofErr w:type="spellStart"/>
      <w:r w:rsidRPr="007A6E6F">
        <w:rPr>
          <w:rFonts w:ascii="Times New Roman" w:hAnsi="Times New Roman" w:cs="Times New Roman" w:hint="eastAsia"/>
          <w:sz w:val="24"/>
          <w:szCs w:val="24"/>
          <w:lang w:eastAsia="ja-JP"/>
        </w:rPr>
        <w:t>Nx</w:t>
      </w:r>
      <w:proofErr w:type="spellEnd"/>
      <w:r w:rsidRPr="007A6E6F">
        <w:rPr>
          <w:rFonts w:ascii="Times New Roman" w:hAnsi="Times New Roman" w:cs="Times New Roman"/>
          <w:sz w:val="24"/>
          <w:szCs w:val="24"/>
        </w:rPr>
        <w:t xml:space="preserve"> status, (B) patients with TBS ≥ 6 and N0 </w:t>
      </w:r>
      <w:r w:rsidRPr="007A6E6F">
        <w:rPr>
          <w:rFonts w:ascii="Times New Roman" w:hAnsi="Times New Roman" w:cs="Times New Roman" w:hint="eastAsia"/>
          <w:sz w:val="24"/>
          <w:szCs w:val="24"/>
          <w:lang w:eastAsia="ja-JP"/>
        </w:rPr>
        <w:t>/</w:t>
      </w:r>
      <w:r w:rsidRPr="007A6E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6E6F">
        <w:rPr>
          <w:rFonts w:ascii="Times New Roman" w:hAnsi="Times New Roman" w:cs="Times New Roman"/>
          <w:sz w:val="24"/>
          <w:szCs w:val="24"/>
        </w:rPr>
        <w:t>Nx</w:t>
      </w:r>
      <w:proofErr w:type="spellEnd"/>
      <w:r w:rsidRPr="007A6E6F">
        <w:rPr>
          <w:rFonts w:ascii="Times New Roman" w:hAnsi="Times New Roman" w:cs="Times New Roman"/>
          <w:sz w:val="24"/>
          <w:szCs w:val="24"/>
        </w:rPr>
        <w:t xml:space="preserve"> status</w:t>
      </w:r>
    </w:p>
    <w:p w:rsidR="00BC4FF8" w:rsidRDefault="00BC4FF8" w:rsidP="007A6E6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eastAsia="ja-JP"/>
        </w:rPr>
      </w:pPr>
    </w:p>
    <w:p w:rsidR="00BC4FF8" w:rsidRDefault="00BC4FF8" w:rsidP="007A6E6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eastAsia="ja-JP"/>
        </w:rPr>
        <w:drawing>
          <wp:inline distT="0" distB="0" distL="0" distR="0">
            <wp:extent cx="5731510" cy="2973705"/>
            <wp:effectExtent l="0" t="0" r="2540" b="0"/>
            <wp:docPr id="31283011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2830114" name="図 31283011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73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4FF8" w:rsidRDefault="00BC4FF8">
      <w:pPr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/>
          <w:sz w:val="24"/>
          <w:szCs w:val="24"/>
          <w:lang w:eastAsia="ja-JP"/>
        </w:rPr>
        <w:br w:type="page"/>
      </w:r>
    </w:p>
    <w:p w:rsidR="007A6E6F" w:rsidRDefault="007A6E6F" w:rsidP="007A6E6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A6E6F"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2: Schematic presentation of “effective” group and “non-effective” group </w:t>
      </w:r>
    </w:p>
    <w:p w:rsidR="00BC4FF8" w:rsidRDefault="00BC4FF8" w:rsidP="007A6E6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31510" cy="3399790"/>
            <wp:effectExtent l="0" t="0" r="2540" b="0"/>
            <wp:docPr id="1268127001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8127001" name="図 126812700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9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4FF8" w:rsidRDefault="00BC4FF8">
      <w:pPr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/>
          <w:sz w:val="24"/>
          <w:szCs w:val="24"/>
          <w:lang w:eastAsia="ja-JP"/>
        </w:rPr>
        <w:br w:type="page"/>
      </w:r>
    </w:p>
    <w:p w:rsidR="007A6E6F" w:rsidRDefault="007A6E6F" w:rsidP="007A6E6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A6E6F"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3: Kaplan-Meier estimates of 5-year overall survival (OS) curves stratified by </w:t>
      </w:r>
      <w:proofErr w:type="spellStart"/>
      <w:r w:rsidRPr="007A6E6F">
        <w:rPr>
          <w:rFonts w:ascii="Times New Roman" w:hAnsi="Times New Roman" w:cs="Times New Roman"/>
          <w:sz w:val="24"/>
          <w:szCs w:val="24"/>
        </w:rPr>
        <w:t>tumor</w:t>
      </w:r>
      <w:proofErr w:type="spellEnd"/>
      <w:r w:rsidRPr="007A6E6F">
        <w:rPr>
          <w:rFonts w:ascii="Times New Roman" w:hAnsi="Times New Roman" w:cs="Times New Roman"/>
          <w:sz w:val="24"/>
          <w:szCs w:val="24"/>
        </w:rPr>
        <w:t xml:space="preserve"> burden score (TBS): (A) TBS &lt; 3 and (B) TBS 3-6, in the “non-effective” group</w:t>
      </w:r>
    </w:p>
    <w:p w:rsidR="00BC4FF8" w:rsidRDefault="00BC4FF8" w:rsidP="007A6E6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31510" cy="2973705"/>
            <wp:effectExtent l="0" t="0" r="2540" b="0"/>
            <wp:docPr id="1051400375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1400375" name="図 105140037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73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4FF8" w:rsidRDefault="00BC4F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A6E6F" w:rsidRDefault="007A6E6F" w:rsidP="007A6E6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A6E6F"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4: A plot of the interaction between </w:t>
      </w:r>
      <w:proofErr w:type="spellStart"/>
      <w:r w:rsidRPr="007A6E6F">
        <w:rPr>
          <w:rFonts w:ascii="Times New Roman" w:hAnsi="Times New Roman" w:cs="Times New Roman"/>
          <w:sz w:val="24"/>
          <w:szCs w:val="24"/>
        </w:rPr>
        <w:t>tumor</w:t>
      </w:r>
      <w:proofErr w:type="spellEnd"/>
      <w:r w:rsidRPr="007A6E6F">
        <w:rPr>
          <w:rFonts w:ascii="Times New Roman" w:hAnsi="Times New Roman" w:cs="Times New Roman"/>
          <w:sz w:val="24"/>
          <w:szCs w:val="24"/>
        </w:rPr>
        <w:t xml:space="preserve"> burden score (TBS), adjuvant chemotherapy (AC), and adjusted hazard of overall survival (OS) after propensity</w:t>
      </w:r>
      <w:r w:rsidRPr="007A6E6F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 w:rsidRPr="007A6E6F">
        <w:rPr>
          <w:rFonts w:ascii="Times New Roman" w:hAnsi="Times New Roman" w:cs="Times New Roman"/>
          <w:sz w:val="24"/>
          <w:szCs w:val="24"/>
        </w:rPr>
        <w:t xml:space="preserve">score matching </w:t>
      </w:r>
    </w:p>
    <w:p w:rsidR="00BC4FF8" w:rsidRDefault="00BC4FF8" w:rsidP="007A6E6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31510" cy="4093845"/>
            <wp:effectExtent l="0" t="0" r="2540" b="1905"/>
            <wp:docPr id="1596540011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6540011" name="図 159654001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4FF8" w:rsidRDefault="00BC4F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A6E6F" w:rsidRPr="007A6E6F" w:rsidRDefault="007A6E6F" w:rsidP="007A6E6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A6E6F">
        <w:rPr>
          <w:rFonts w:ascii="Times New Roman" w:hAnsi="Times New Roman" w:cs="Times New Roman"/>
          <w:sz w:val="24"/>
          <w:szCs w:val="24"/>
        </w:rPr>
        <w:lastRenderedPageBreak/>
        <w:t>Supplementary Figure 5: Kaplan-Meier estimates of 5-year overall survival curves after propensity</w:t>
      </w:r>
      <w:r w:rsidRPr="007A6E6F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 w:rsidRPr="007A6E6F">
        <w:rPr>
          <w:rFonts w:ascii="Times New Roman" w:hAnsi="Times New Roman" w:cs="Times New Roman"/>
          <w:sz w:val="24"/>
          <w:szCs w:val="24"/>
        </w:rPr>
        <w:t xml:space="preserve">score matching. (A) “non-effective” group, (B) “effective” group </w:t>
      </w:r>
    </w:p>
    <w:p w:rsidR="00E50530" w:rsidRDefault="00BC4FF8">
      <w:r>
        <w:rPr>
          <w:noProof/>
        </w:rPr>
        <w:drawing>
          <wp:inline distT="0" distB="0" distL="0" distR="0">
            <wp:extent cx="5731510" cy="2949575"/>
            <wp:effectExtent l="0" t="0" r="2540" b="3175"/>
            <wp:docPr id="1566592226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6592226" name="図 156659222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4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505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6E6F"/>
    <w:rsid w:val="000252BD"/>
    <w:rsid w:val="000607B2"/>
    <w:rsid w:val="000871D2"/>
    <w:rsid w:val="000A331C"/>
    <w:rsid w:val="000A47B6"/>
    <w:rsid w:val="000D5B03"/>
    <w:rsid w:val="000E2FF9"/>
    <w:rsid w:val="00103D06"/>
    <w:rsid w:val="00125012"/>
    <w:rsid w:val="00166FC7"/>
    <w:rsid w:val="00174904"/>
    <w:rsid w:val="001C2151"/>
    <w:rsid w:val="001D6534"/>
    <w:rsid w:val="001E02EE"/>
    <w:rsid w:val="00251CAA"/>
    <w:rsid w:val="002C6E18"/>
    <w:rsid w:val="003A2F0E"/>
    <w:rsid w:val="003A63DB"/>
    <w:rsid w:val="003B7704"/>
    <w:rsid w:val="004005DD"/>
    <w:rsid w:val="004062F7"/>
    <w:rsid w:val="00414431"/>
    <w:rsid w:val="00460501"/>
    <w:rsid w:val="004867AA"/>
    <w:rsid w:val="004A2C58"/>
    <w:rsid w:val="004A5935"/>
    <w:rsid w:val="004E6304"/>
    <w:rsid w:val="004F3860"/>
    <w:rsid w:val="0052076F"/>
    <w:rsid w:val="005A4F4C"/>
    <w:rsid w:val="005F0024"/>
    <w:rsid w:val="00601917"/>
    <w:rsid w:val="006918E6"/>
    <w:rsid w:val="006D4F2F"/>
    <w:rsid w:val="007127BB"/>
    <w:rsid w:val="00734098"/>
    <w:rsid w:val="00773C38"/>
    <w:rsid w:val="007A6E6F"/>
    <w:rsid w:val="007B35D8"/>
    <w:rsid w:val="007E304E"/>
    <w:rsid w:val="007F2397"/>
    <w:rsid w:val="00877DC7"/>
    <w:rsid w:val="00885620"/>
    <w:rsid w:val="008E41F5"/>
    <w:rsid w:val="009260EF"/>
    <w:rsid w:val="009360F3"/>
    <w:rsid w:val="00961D6C"/>
    <w:rsid w:val="009B5710"/>
    <w:rsid w:val="009D0FFD"/>
    <w:rsid w:val="00A453A9"/>
    <w:rsid w:val="00A705E4"/>
    <w:rsid w:val="00A942E9"/>
    <w:rsid w:val="00AA791F"/>
    <w:rsid w:val="00AD5E7E"/>
    <w:rsid w:val="00B43DEE"/>
    <w:rsid w:val="00B96166"/>
    <w:rsid w:val="00BC4FF8"/>
    <w:rsid w:val="00BD448E"/>
    <w:rsid w:val="00C146D3"/>
    <w:rsid w:val="00C47AE8"/>
    <w:rsid w:val="00CF4CD8"/>
    <w:rsid w:val="00D138C5"/>
    <w:rsid w:val="00D55493"/>
    <w:rsid w:val="00D76DCF"/>
    <w:rsid w:val="00DA3CEB"/>
    <w:rsid w:val="00DF1F5B"/>
    <w:rsid w:val="00DF41D4"/>
    <w:rsid w:val="00E36C88"/>
    <w:rsid w:val="00E50530"/>
    <w:rsid w:val="00EB18A5"/>
    <w:rsid w:val="00F07EBC"/>
    <w:rsid w:val="00F20E39"/>
    <w:rsid w:val="00F44515"/>
    <w:rsid w:val="00F537B1"/>
    <w:rsid w:val="00FC78EF"/>
    <w:rsid w:val="00FF1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5F31A98"/>
  <w15:chartTrackingRefBased/>
  <w15:docId w15:val="{C10020BE-28C8-4363-B41C-AC19F2404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22</Words>
  <Characters>702</Characters>
  <Application>Microsoft Office Word</Application>
  <DocSecurity>0</DocSecurity>
  <Lines>23</Lines>
  <Paragraphs>5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ka S Subramaniam</dc:creator>
  <cp:keywords/>
  <dc:description/>
  <cp:lastModifiedBy>Jun Kawashima</cp:lastModifiedBy>
  <cp:revision>2</cp:revision>
  <dcterms:created xsi:type="dcterms:W3CDTF">2025-02-12T20:26:00Z</dcterms:created>
  <dcterms:modified xsi:type="dcterms:W3CDTF">2025-02-12T2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e635f14be0fca15866ff74aa7b69daa90162ce37808020ea00302e48a0c685</vt:lpwstr>
  </property>
</Properties>
</file>